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760" w:type="dxa"/>
        <w:tblLook w:val="04A0" w:firstRow="1" w:lastRow="0" w:firstColumn="1" w:lastColumn="0" w:noHBand="0" w:noVBand="1"/>
      </w:tblPr>
      <w:tblGrid>
        <w:gridCol w:w="2090"/>
        <w:gridCol w:w="1600"/>
        <w:gridCol w:w="990"/>
        <w:gridCol w:w="1080"/>
      </w:tblGrid>
      <w:tr w:rsidR="00691701" w:rsidRPr="00691701" w14:paraId="7C9B65E0" w14:textId="77777777" w:rsidTr="00691701">
        <w:trPr>
          <w:trHeight w:val="320"/>
        </w:trPr>
        <w:tc>
          <w:tcPr>
            <w:tcW w:w="57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E9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Supplemental Table 3a: Outcomes Correlation Matrix</w:t>
            </w:r>
          </w:p>
        </w:tc>
      </w:tr>
      <w:tr w:rsidR="00691701" w:rsidRPr="00691701" w14:paraId="79D2F69C" w14:textId="77777777" w:rsidTr="00691701">
        <w:trPr>
          <w:trHeight w:val="320"/>
        </w:trPr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2CD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F0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02B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4977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701" w:rsidRPr="00691701" w14:paraId="5E4A4833" w14:textId="77777777" w:rsidTr="00691701">
        <w:trPr>
          <w:trHeight w:val="320"/>
        </w:trPr>
        <w:tc>
          <w:tcPr>
            <w:tcW w:w="20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BA4B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B365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-isoprostan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02EA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C1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A72F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bA1c</w:t>
            </w:r>
          </w:p>
        </w:tc>
      </w:tr>
      <w:tr w:rsidR="00691701" w:rsidRPr="00691701" w14:paraId="4F2391BA" w14:textId="77777777" w:rsidTr="00691701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0A2C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HDL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13C0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B7E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4E1B4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7</w:t>
            </w:r>
          </w:p>
        </w:tc>
      </w:tr>
      <w:tr w:rsidR="00691701" w:rsidRPr="00691701" w14:paraId="6A4B09C1" w14:textId="77777777" w:rsidTr="00691701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A768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8-isoprostane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1A00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68D0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59F3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05</w:t>
            </w:r>
          </w:p>
        </w:tc>
      </w:tr>
      <w:tr w:rsidR="00691701" w:rsidRPr="00691701" w14:paraId="742C6828" w14:textId="77777777" w:rsidTr="00691701">
        <w:trPr>
          <w:trHeight w:val="320"/>
        </w:trPr>
        <w:tc>
          <w:tcPr>
            <w:tcW w:w="20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2111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C16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6B9B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F357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3C2F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</w:t>
            </w:r>
          </w:p>
        </w:tc>
      </w:tr>
    </w:tbl>
    <w:p w14:paraId="66A4B739" w14:textId="7A4C0C44" w:rsidR="002535B0" w:rsidRDefault="00691701"/>
    <w:tbl>
      <w:tblPr>
        <w:tblW w:w="8820" w:type="dxa"/>
        <w:tblLook w:val="04A0" w:firstRow="1" w:lastRow="0" w:firstColumn="1" w:lastColumn="0" w:noHBand="0" w:noVBand="1"/>
      </w:tblPr>
      <w:tblGrid>
        <w:gridCol w:w="2160"/>
        <w:gridCol w:w="1295"/>
        <w:gridCol w:w="1082"/>
        <w:gridCol w:w="1163"/>
        <w:gridCol w:w="2076"/>
        <w:gridCol w:w="1044"/>
      </w:tblGrid>
      <w:tr w:rsidR="00691701" w:rsidRPr="00691701" w14:paraId="16E377FC" w14:textId="77777777" w:rsidTr="00691701">
        <w:trPr>
          <w:trHeight w:val="320"/>
        </w:trPr>
        <w:tc>
          <w:tcPr>
            <w:tcW w:w="88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4C7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Supplemental Table 3b: Exposure Correlations by Pollutant and Exposure Duration</w:t>
            </w:r>
          </w:p>
        </w:tc>
      </w:tr>
      <w:tr w:rsidR="00691701" w:rsidRPr="00691701" w14:paraId="7BAB3F16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BBE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D0C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55B2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C07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1C4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1AC4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701" w:rsidRPr="00691701" w14:paraId="1D69F7AD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035A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97C9" w14:textId="77777777" w:rsidR="00691701" w:rsidRPr="00691701" w:rsidRDefault="00691701" w:rsidP="00691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Day Lag</w:t>
            </w:r>
          </w:p>
        </w:tc>
      </w:tr>
      <w:tr w:rsidR="00691701" w:rsidRPr="00691701" w14:paraId="3D4453B2" w14:textId="77777777" w:rsidTr="0069170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F72C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3085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3FFD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9EBB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94F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6429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C</w:t>
            </w:r>
          </w:p>
        </w:tc>
      </w:tr>
      <w:tr w:rsidR="00691701" w:rsidRPr="00691701" w14:paraId="3C15489F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B52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71325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5350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F6744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977D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8432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691701" w:rsidRPr="00691701" w14:paraId="0770E429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D59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2469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BF4C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AB79B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2A76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DCCA7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</w:tr>
      <w:tr w:rsidR="00691701" w:rsidRPr="00691701" w14:paraId="1C3A7A10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DA2E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05A7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BE83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957E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E40C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75EB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691701" w:rsidRPr="00691701" w14:paraId="3A83194E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985E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39A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A432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F5C0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A541B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9684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</w:t>
            </w:r>
          </w:p>
        </w:tc>
      </w:tr>
      <w:tr w:rsidR="00691701" w:rsidRPr="00691701" w14:paraId="70646DA9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E9C2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A583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6349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DBF77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0968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C534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0</w:t>
            </w:r>
          </w:p>
        </w:tc>
      </w:tr>
      <w:tr w:rsidR="00691701" w:rsidRPr="00691701" w14:paraId="0AA00008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F18A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32C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372A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79D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DD2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671F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701" w:rsidRPr="00691701" w14:paraId="15BBFF4C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DF5D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C34A1" w14:textId="77777777" w:rsidR="00691701" w:rsidRPr="00691701" w:rsidRDefault="00691701" w:rsidP="00691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Month Average</w:t>
            </w:r>
          </w:p>
        </w:tc>
      </w:tr>
      <w:tr w:rsidR="00691701" w:rsidRPr="00691701" w14:paraId="37FB4C9E" w14:textId="77777777" w:rsidTr="0069170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DD55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F009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6765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17D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A4EF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855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C</w:t>
            </w:r>
          </w:p>
        </w:tc>
      </w:tr>
      <w:tr w:rsidR="00691701" w:rsidRPr="00691701" w14:paraId="115BB8C1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71B3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C1AAC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7FE7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0E1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B9A0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0697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691701" w:rsidRPr="00691701" w14:paraId="17B6B245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B7D8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AC34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39ACC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6499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1281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356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691701" w:rsidRPr="00691701" w14:paraId="664697C1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1D29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B64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6CB2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CFB9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DFC26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EFB2B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691701" w:rsidRPr="00691701" w14:paraId="399D4054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8C01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4C8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722F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554B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FDB6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0DFFA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</w:t>
            </w:r>
          </w:p>
        </w:tc>
      </w:tr>
      <w:tr w:rsidR="00691701" w:rsidRPr="00691701" w14:paraId="4EA35500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9AD6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F49C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119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58D7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116A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FBBC5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  <w:tr w:rsidR="00691701" w:rsidRPr="00691701" w14:paraId="628BFC8A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0B21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4AE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958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011F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54F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08E3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701" w:rsidRPr="00691701" w14:paraId="39C7DAD9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4150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6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74752" w14:textId="77777777" w:rsidR="00691701" w:rsidRPr="00691701" w:rsidRDefault="00691701" w:rsidP="00691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6-Month Average</w:t>
            </w:r>
          </w:p>
        </w:tc>
      </w:tr>
      <w:tr w:rsidR="00691701" w:rsidRPr="00691701" w14:paraId="699685CD" w14:textId="77777777" w:rsidTr="00691701">
        <w:trPr>
          <w:trHeight w:val="360"/>
        </w:trPr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38A4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D932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2F73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CDB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B1CD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DDD1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C</w:t>
            </w:r>
          </w:p>
        </w:tc>
      </w:tr>
      <w:tr w:rsidR="00691701" w:rsidRPr="00691701" w14:paraId="53EA8ACA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8054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E6B27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317727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180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2D3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F6AA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691701" w:rsidRPr="00691701" w14:paraId="4D5BAA74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3B3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03B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A7C06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BF97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F2FB7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4A4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6</w:t>
            </w:r>
          </w:p>
        </w:tc>
      </w:tr>
      <w:tr w:rsidR="00691701" w:rsidRPr="00691701" w14:paraId="7CF7B3A1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7143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117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A1F7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655B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38236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7099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691701" w:rsidRPr="00691701" w14:paraId="3B6653BA" w14:textId="77777777" w:rsidTr="00691701">
        <w:trPr>
          <w:trHeight w:val="36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162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E15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794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7648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7780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5D76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691701" w:rsidRPr="00691701" w14:paraId="4DE4B210" w14:textId="77777777" w:rsidTr="00691701">
        <w:trPr>
          <w:trHeight w:val="320"/>
        </w:trPr>
        <w:tc>
          <w:tcPr>
            <w:tcW w:w="2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6EC5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4F94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B08E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275E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1871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886057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0</w:t>
            </w:r>
          </w:p>
        </w:tc>
      </w:tr>
    </w:tbl>
    <w:p w14:paraId="527F7634" w14:textId="684CB9E5" w:rsidR="00691701" w:rsidRDefault="00691701"/>
    <w:p w14:paraId="62848412" w14:textId="77777777" w:rsidR="00691701" w:rsidRDefault="00691701">
      <w:r>
        <w:br w:type="page"/>
      </w:r>
    </w:p>
    <w:tbl>
      <w:tblPr>
        <w:tblW w:w="7801" w:type="dxa"/>
        <w:tblLook w:val="04A0" w:firstRow="1" w:lastRow="0" w:firstColumn="1" w:lastColumn="0" w:noHBand="0" w:noVBand="1"/>
      </w:tblPr>
      <w:tblGrid>
        <w:gridCol w:w="1300"/>
        <w:gridCol w:w="1329"/>
        <w:gridCol w:w="1043"/>
        <w:gridCol w:w="1121"/>
        <w:gridCol w:w="2001"/>
        <w:gridCol w:w="1007"/>
      </w:tblGrid>
      <w:tr w:rsidR="00691701" w:rsidRPr="00691701" w14:paraId="5939C580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FF4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D4D43" w14:textId="77777777" w:rsidR="00691701" w:rsidRPr="00691701" w:rsidRDefault="00691701" w:rsidP="00691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Week Average</w:t>
            </w:r>
          </w:p>
        </w:tc>
      </w:tr>
      <w:tr w:rsidR="00691701" w:rsidRPr="00691701" w14:paraId="19B50D2B" w14:textId="77777777" w:rsidTr="00691701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AA84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5820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949A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AD3E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0D92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886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C</w:t>
            </w:r>
          </w:p>
        </w:tc>
      </w:tr>
      <w:tr w:rsidR="00691701" w:rsidRPr="00691701" w14:paraId="158693E1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DDF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770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B8FB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579B0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A0160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36856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</w:tr>
      <w:tr w:rsidR="00691701" w:rsidRPr="00691701" w14:paraId="54CA6C19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E7C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346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7559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A891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958D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33AFA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7</w:t>
            </w:r>
          </w:p>
        </w:tc>
      </w:tr>
      <w:tr w:rsidR="00691701" w:rsidRPr="00691701" w14:paraId="4D8BC646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EEC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E6C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FAA8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DBA0A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6D6A5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53694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</w:t>
            </w:r>
          </w:p>
        </w:tc>
      </w:tr>
      <w:tr w:rsidR="00691701" w:rsidRPr="00691701" w14:paraId="40C9BAB2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244A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13AC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891E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2FC5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6E41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8AAB5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691701" w:rsidRPr="00691701" w14:paraId="0AA45DCD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C097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3188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E32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6855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71DD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0D83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691701" w:rsidRPr="00691701" w14:paraId="0381A9AE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397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983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A581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2E88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DF3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94A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701" w:rsidRPr="00691701" w14:paraId="42F2A021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737F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B3B66" w14:textId="77777777" w:rsidR="00691701" w:rsidRPr="00691701" w:rsidRDefault="00691701" w:rsidP="00691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-Month Average</w:t>
            </w:r>
          </w:p>
        </w:tc>
      </w:tr>
      <w:tr w:rsidR="00691701" w:rsidRPr="00691701" w14:paraId="0EA1DEE6" w14:textId="77777777" w:rsidTr="00691701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5F74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CC1E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783A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345A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3441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9453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C</w:t>
            </w:r>
          </w:p>
        </w:tc>
      </w:tr>
      <w:tr w:rsidR="00691701" w:rsidRPr="00691701" w14:paraId="4DA17FED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0D7C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2A5F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4CE5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C30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E57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2DEF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691701" w:rsidRPr="00691701" w14:paraId="60367549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5962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C44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F085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0E9AC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382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36996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8</w:t>
            </w:r>
          </w:p>
        </w:tc>
      </w:tr>
      <w:tr w:rsidR="00691701" w:rsidRPr="00691701" w14:paraId="000AE289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E4A8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E3B8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E175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1222A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897C0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26935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3</w:t>
            </w:r>
          </w:p>
        </w:tc>
      </w:tr>
      <w:tr w:rsidR="00691701" w:rsidRPr="00691701" w14:paraId="4331219A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151CD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BE98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A050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DCF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D54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5238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</w:t>
            </w:r>
          </w:p>
        </w:tc>
      </w:tr>
      <w:tr w:rsidR="00691701" w:rsidRPr="00691701" w14:paraId="7CE864F9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2DAD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1AE3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62EF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51E5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9AA33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3420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691701" w:rsidRPr="00691701" w14:paraId="3E76695F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69645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D1F9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0F8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9DB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EEE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77AF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91701" w:rsidRPr="00691701" w14:paraId="0BADB488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5282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50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2DE7A" w14:textId="77777777" w:rsidR="00691701" w:rsidRPr="00691701" w:rsidRDefault="00691701" w:rsidP="0069170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-Year Average</w:t>
            </w:r>
          </w:p>
        </w:tc>
      </w:tr>
      <w:tr w:rsidR="00691701" w:rsidRPr="00691701" w14:paraId="436B45EB" w14:textId="77777777" w:rsidTr="00691701">
        <w:trPr>
          <w:trHeight w:val="36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3807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39AB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31746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0CC7E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1E57A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D3BC8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EC</w:t>
            </w:r>
          </w:p>
        </w:tc>
      </w:tr>
      <w:tr w:rsidR="00691701" w:rsidRPr="00691701" w14:paraId="5E0F9849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60F2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CO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2423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4370C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08327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4470E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6E6C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</w:tr>
      <w:tr w:rsidR="00691701" w:rsidRPr="00691701" w14:paraId="3D072672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2137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.5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B79C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A22D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A95A2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FB0FF1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4AD9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691701" w:rsidRPr="00691701" w14:paraId="61A7C4D5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AC56B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48A3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637FF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DC1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6ABA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36C4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691701" w:rsidRPr="00691701" w14:paraId="1A7E9484" w14:textId="77777777" w:rsidTr="00691701">
        <w:trPr>
          <w:trHeight w:val="36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71217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bscript"/>
              </w:rPr>
              <w:t>X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E001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5E5B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9CC2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F6FDB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2F2EF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</w:t>
            </w:r>
          </w:p>
        </w:tc>
      </w:tr>
      <w:tr w:rsidR="00691701" w:rsidRPr="00691701" w14:paraId="15B1DBBB" w14:textId="77777777" w:rsidTr="0069170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44FB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AH456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1F491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5284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A64E5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A850" w14:textId="77777777" w:rsidR="00691701" w:rsidRPr="00691701" w:rsidRDefault="00691701" w:rsidP="00691701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F0078" w14:textId="77777777" w:rsidR="00691701" w:rsidRPr="00691701" w:rsidRDefault="00691701" w:rsidP="0069170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69170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8</w:t>
            </w:r>
          </w:p>
        </w:tc>
      </w:tr>
    </w:tbl>
    <w:p w14:paraId="1384CA2C" w14:textId="77777777" w:rsidR="00691701" w:rsidRDefault="00691701"/>
    <w:sectPr w:rsidR="006917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701"/>
    <w:rsid w:val="003308AE"/>
    <w:rsid w:val="00691701"/>
    <w:rsid w:val="00CC5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E9A42D"/>
  <w15:chartTrackingRefBased/>
  <w15:docId w15:val="{1B103CA0-CAEE-B249-9A84-CC6843244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330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3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0</Words>
  <Characters>1086</Characters>
  <Application>Microsoft Office Word</Application>
  <DocSecurity>0</DocSecurity>
  <Lines>9</Lines>
  <Paragraphs>2</Paragraphs>
  <ScaleCrop>false</ScaleCrop>
  <Company/>
  <LinksUpToDate>false</LinksUpToDate>
  <CharactersWithSpaces>1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Amy (NIH/NCI) [F]</dc:creator>
  <cp:keywords/>
  <dc:description/>
  <cp:lastModifiedBy>Zhang, Amy (NIH/NCI) [F]</cp:lastModifiedBy>
  <cp:revision>1</cp:revision>
  <dcterms:created xsi:type="dcterms:W3CDTF">2021-03-30T20:19:00Z</dcterms:created>
  <dcterms:modified xsi:type="dcterms:W3CDTF">2021-03-30T20:20:00Z</dcterms:modified>
</cp:coreProperties>
</file>